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56"/>
        <w:gridCol w:w="3710"/>
        <w:gridCol w:w="1336"/>
      </w:tblGrid>
      <w:tr>
        <w:trPr>
          <w:trHeight w:val="255" w:hRule="atLeast"/>
        </w:trPr>
        <w:tc>
          <w:tcPr>
            <w:tcW w:w="86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unctional categories 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clusters</w:t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iological process ND; GO:00081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 (6.30%)</w:t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Establishment of localization;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: 005123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(3.15%)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; GO:000681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ular process; GO:0009987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 (4.72%)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component organization and biogenesis; GO:00160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unication; GO:00071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tion; GO:000716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tis; GO:00197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napToGrid w:val="false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bolic process; GO:000815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 (34.64%)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utilization; GO:00159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; GO:004423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tion of precursor metabolites and energy; GO:000609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ogen compound metabolic process; GO:00068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; GO:004423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metabolic process; GO:001922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c process; GO:00197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napToGrid w:val="false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ponse to stimulus; GO:0050896</w:t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 (7.09%)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nce response; GO:000695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endogenus stimulus: GO:000971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hormone stimulus; GO:00097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1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ce to biotic stimulus; GO:00096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other organism; GO:00517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666" w:type="dxa"/>
            <w:gridSpan w:val="2"/>
            <w:tcBorders/>
            <w:vAlign w:val="center"/>
          </w:tcPr>
          <w:p>
            <w:pPr>
              <w:pStyle w:val="Normal"/>
              <w:ind w:firstLine="24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unfolded protein; GO:00069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56" w:type="dxa"/>
            <w:tcBorders/>
            <w:vAlign w:val="bottom"/>
          </w:tcPr>
          <w:p>
            <w:pPr>
              <w:pStyle w:val="Normal"/>
              <w:snapToGrid w:val="false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0" w:type="dxa"/>
            <w:tcBorders/>
            <w:vAlign w:val="bottom"/>
          </w:tcPr>
          <w:p>
            <w:pPr>
              <w:pStyle w:val="Normal"/>
              <w:snapToGrid w:val="false"/>
              <w:ind w:firstLine="2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hits found</w:t>
            </w:r>
          </w:p>
        </w:tc>
        <w:tc>
          <w:tcPr>
            <w:tcW w:w="3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 (44.10%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09:00:00Z</dcterms:created>
  <dc:creator>anita</dc:creator>
  <dc:description/>
  <cp:keywords/>
  <dc:language>en-US</dc:language>
  <cp:lastModifiedBy>User</cp:lastModifiedBy>
  <dcterms:modified xsi:type="dcterms:W3CDTF">2009-02-01T12:20:00Z</dcterms:modified>
  <cp:revision>3</cp:revision>
  <dc:subject/>
  <dc:title>Functional categories </dc:title>
</cp:coreProperties>
</file>